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B7454" w14:textId="77777777" w:rsidR="00424FEC" w:rsidRPr="00F77B60" w:rsidRDefault="00F77B60">
      <w:pPr>
        <w:rPr>
          <w:rFonts w:asciiTheme="minorHAnsi" w:hAnsiTheme="minorHAnsi" w:cstheme="minorHAnsi"/>
        </w:rPr>
      </w:pPr>
      <w:bookmarkStart w:id="0" w:name="_GoBack"/>
      <w:bookmarkEnd w:id="0"/>
      <w:r w:rsidRPr="00F77B60">
        <w:rPr>
          <w:rFonts w:asciiTheme="minorHAnsi" w:hAnsiTheme="minorHAnsi" w:cstheme="minorHAnsi"/>
          <w:b/>
        </w:rPr>
        <w:t>Page 1: Site Characteristics</w:t>
      </w:r>
    </w:p>
    <w:p w14:paraId="264A866B" w14:textId="77777777" w:rsidR="00F77B60" w:rsidRPr="00F77B60" w:rsidRDefault="00F77B60">
      <w:pPr>
        <w:rPr>
          <w:rFonts w:asciiTheme="minorHAnsi" w:hAnsiTheme="minorHAnsi" w:cstheme="minorHAnsi"/>
        </w:rPr>
      </w:pPr>
    </w:p>
    <w:p w14:paraId="141390CA" w14:textId="77777777" w:rsidR="00F77B60" w:rsidRPr="00F77B60" w:rsidRDefault="00F77B60">
      <w:p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Q1: How would you describe your site?</w:t>
      </w:r>
    </w:p>
    <w:p w14:paraId="4DA647A9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Free-standing UCC not associated with academic institution</w:t>
      </w:r>
    </w:p>
    <w:p w14:paraId="7F17F3A9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Free-standing UCC associated with academic institution</w:t>
      </w:r>
    </w:p>
    <w:p w14:paraId="54EB8F5B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UCC located within hospital at an academic institution</w:t>
      </w:r>
    </w:p>
    <w:p w14:paraId="6BE784BA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Other (please specify)</w:t>
      </w:r>
    </w:p>
    <w:p w14:paraId="2BDBB847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27393411" w14:textId="77777777" w:rsidR="00F77B60" w:rsidRPr="00F77B60" w:rsidRDefault="00F77B60" w:rsidP="00F77B60">
      <w:pPr>
        <w:rPr>
          <w:rFonts w:asciiTheme="minorHAnsi" w:hAnsiTheme="minorHAnsi" w:cstheme="minorHAnsi"/>
          <w:bCs/>
        </w:rPr>
      </w:pPr>
      <w:r w:rsidRPr="00F77B60">
        <w:rPr>
          <w:rFonts w:asciiTheme="minorHAnsi" w:hAnsiTheme="minorHAnsi" w:cstheme="minorHAnsi"/>
        </w:rPr>
        <w:t xml:space="preserve">Q2: </w:t>
      </w:r>
      <w:r w:rsidRPr="00F77B60">
        <w:rPr>
          <w:rFonts w:asciiTheme="minorHAnsi" w:hAnsiTheme="minorHAnsi" w:cstheme="minorHAnsi"/>
          <w:bCs/>
        </w:rPr>
        <w:t>Please describe the training of your providers (select all that apply):</w:t>
      </w:r>
    </w:p>
    <w:p w14:paraId="588F3376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Pediatrics residency</w:t>
      </w:r>
    </w:p>
    <w:p w14:paraId="08B6140E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Family Medicine residency</w:t>
      </w:r>
    </w:p>
    <w:p w14:paraId="4C2C1CED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Emergency Medicine residency</w:t>
      </w:r>
    </w:p>
    <w:p w14:paraId="535E80A5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Pediatric Emergency Medicine fellowship</w:t>
      </w:r>
    </w:p>
    <w:p w14:paraId="6B7A1DE5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Other (please specify)</w:t>
      </w:r>
    </w:p>
    <w:p w14:paraId="46D9BFDE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2AA29439" w14:textId="77777777" w:rsidR="00F77B60" w:rsidRPr="00F77B60" w:rsidRDefault="00F77B60" w:rsidP="00F77B60">
      <w:p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Q3: Please describe your location:</w:t>
      </w:r>
    </w:p>
    <w:p w14:paraId="3A1D09C0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Urban</w:t>
      </w:r>
    </w:p>
    <w:p w14:paraId="070BE9B0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Suburban</w:t>
      </w:r>
    </w:p>
    <w:p w14:paraId="6F10BDBB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Rural</w:t>
      </w:r>
    </w:p>
    <w:p w14:paraId="704BA2FF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Other (please specify)</w:t>
      </w:r>
    </w:p>
    <w:p w14:paraId="20B8F86A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731EC402" w14:textId="77777777" w:rsidR="00F77B60" w:rsidRPr="00F77B60" w:rsidRDefault="00F77B60" w:rsidP="00F77B60">
      <w:pPr>
        <w:rPr>
          <w:rFonts w:asciiTheme="minorHAnsi" w:hAnsiTheme="minorHAnsi" w:cstheme="minorHAnsi"/>
          <w:b/>
        </w:rPr>
      </w:pPr>
      <w:r w:rsidRPr="00F77B60">
        <w:rPr>
          <w:rFonts w:asciiTheme="minorHAnsi" w:hAnsiTheme="minorHAnsi" w:cstheme="minorHAnsi"/>
          <w:b/>
        </w:rPr>
        <w:t>Page 2</w:t>
      </w:r>
    </w:p>
    <w:p w14:paraId="7E528832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3F3FCF97" w14:textId="77777777" w:rsidR="00F77B60" w:rsidRPr="00F77B60" w:rsidRDefault="00F77B60" w:rsidP="00F77B60">
      <w:p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 xml:space="preserve">Q1: </w:t>
      </w:r>
      <w:r w:rsidRPr="00F77B60">
        <w:rPr>
          <w:rFonts w:asciiTheme="minorHAnsi" w:hAnsiTheme="minorHAnsi" w:cstheme="minorHAnsi"/>
          <w:bCs/>
        </w:rPr>
        <w:t>Did you advertise for or hire a general pediatrician in your ED or urgent care center in the past year?</w:t>
      </w:r>
    </w:p>
    <w:p w14:paraId="0E0B9D37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Yes</w:t>
      </w:r>
    </w:p>
    <w:p w14:paraId="6E9AF3C9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No</w:t>
      </w:r>
    </w:p>
    <w:p w14:paraId="498757AF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683BC38A" w14:textId="77777777" w:rsidR="00F77B60" w:rsidRPr="00F77B60" w:rsidRDefault="00F77B60" w:rsidP="00F77B60">
      <w:p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 xml:space="preserve">Q2: </w:t>
      </w:r>
      <w:r w:rsidRPr="00F77B60">
        <w:rPr>
          <w:rFonts w:asciiTheme="minorHAnsi" w:hAnsiTheme="minorHAnsi" w:cstheme="minorHAnsi"/>
          <w:bCs/>
        </w:rPr>
        <w:t>How difficult was it to recruit a general pediatrician in your ED or urgent care center?</w:t>
      </w:r>
    </w:p>
    <w:p w14:paraId="57C985B5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Very difficult</w:t>
      </w:r>
    </w:p>
    <w:p w14:paraId="691B6544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Somewhat difficult</w:t>
      </w:r>
    </w:p>
    <w:p w14:paraId="5B08CCD9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Somewhat easy</w:t>
      </w:r>
    </w:p>
    <w:p w14:paraId="7BA7974A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Very easy</w:t>
      </w:r>
    </w:p>
    <w:p w14:paraId="6763F8C0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014ADC28" w14:textId="77777777" w:rsidR="00F77B60" w:rsidRPr="00F77B60" w:rsidRDefault="00F77B60" w:rsidP="00F77B60">
      <w:p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 xml:space="preserve">Q3: </w:t>
      </w:r>
      <w:r w:rsidRPr="00F77B60">
        <w:rPr>
          <w:rFonts w:asciiTheme="minorHAnsi" w:hAnsiTheme="minorHAnsi" w:cstheme="minorHAnsi"/>
          <w:bCs/>
        </w:rPr>
        <w:t>How comfortable do you think recent pediatric residency graduates are with the diagnosis and management of common ED/urgent care clinical cases?</w:t>
      </w:r>
    </w:p>
    <w:p w14:paraId="2FECAE6B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Very uncomfortable</w:t>
      </w:r>
    </w:p>
    <w:p w14:paraId="25EC0814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Somewhat uncomfortable</w:t>
      </w:r>
    </w:p>
    <w:p w14:paraId="6AFEB800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Somewhat comfortable</w:t>
      </w:r>
    </w:p>
    <w:p w14:paraId="48E5BA31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Very comfortable</w:t>
      </w:r>
    </w:p>
    <w:p w14:paraId="3024D879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I haven’t worked with recent pediatric residency graduates</w:t>
      </w:r>
    </w:p>
    <w:p w14:paraId="1091584D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32F53A3F" w14:textId="77777777" w:rsidR="00F77B60" w:rsidRPr="00F77B60" w:rsidRDefault="00F77B60" w:rsidP="00F77B60">
      <w:p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 xml:space="preserve">Q4: </w:t>
      </w:r>
      <w:r w:rsidRPr="00F77B60">
        <w:rPr>
          <w:rFonts w:asciiTheme="minorHAnsi" w:hAnsiTheme="minorHAnsi" w:cstheme="minorHAnsi"/>
          <w:bCs/>
        </w:rPr>
        <w:t>How comfortable do you think recent pediatric residency graduates are with common ED/urgent care procedures?</w:t>
      </w:r>
    </w:p>
    <w:p w14:paraId="04C8462D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lastRenderedPageBreak/>
        <w:t>Very uncomfortable</w:t>
      </w:r>
    </w:p>
    <w:p w14:paraId="1238E42C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Somewhat uncomfortable</w:t>
      </w:r>
    </w:p>
    <w:p w14:paraId="2B962BD3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Somewhat comfortable</w:t>
      </w:r>
    </w:p>
    <w:p w14:paraId="3B1C0E33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Very comfortable</w:t>
      </w:r>
    </w:p>
    <w:p w14:paraId="3E599E7B" w14:textId="77777777" w:rsidR="00F77B60" w:rsidRPr="00F77B60" w:rsidRDefault="00F77B60" w:rsidP="00F77B60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F77B60">
        <w:rPr>
          <w:rFonts w:asciiTheme="minorHAnsi" w:hAnsiTheme="minorHAnsi" w:cstheme="minorHAnsi"/>
        </w:rPr>
        <w:t>I haven’t worked with recent pediatric residency graduates</w:t>
      </w:r>
    </w:p>
    <w:p w14:paraId="0F21BA5D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1BF747EC" w14:textId="77777777" w:rsidR="00F77B60" w:rsidRPr="00F77B60" w:rsidRDefault="00F77B60" w:rsidP="00F77B60">
      <w:pPr>
        <w:rPr>
          <w:rFonts w:asciiTheme="minorHAnsi" w:hAnsiTheme="minorHAnsi" w:cstheme="minorHAnsi"/>
          <w:b/>
        </w:rPr>
      </w:pPr>
      <w:r w:rsidRPr="00F77B60">
        <w:rPr>
          <w:rFonts w:asciiTheme="minorHAnsi" w:hAnsiTheme="minorHAnsi" w:cstheme="minorHAnsi"/>
          <w:b/>
        </w:rPr>
        <w:t>Page 3</w:t>
      </w:r>
    </w:p>
    <w:p w14:paraId="788EDCCE" w14:textId="77777777" w:rsidR="00F77B60" w:rsidRPr="00F77B60" w:rsidRDefault="00F77B60" w:rsidP="00F77B60">
      <w:pPr>
        <w:rPr>
          <w:rFonts w:asciiTheme="minorHAnsi" w:hAnsiTheme="minorHAnsi" w:cstheme="minorHAnsi"/>
        </w:rPr>
      </w:pPr>
    </w:p>
    <w:p w14:paraId="1BB9D442" w14:textId="77777777" w:rsidR="00F77B60" w:rsidRPr="008A490C" w:rsidRDefault="00F77B60" w:rsidP="00F77B60">
      <w:pPr>
        <w:rPr>
          <w:rFonts w:asciiTheme="minorHAnsi" w:hAnsiTheme="minorHAnsi"/>
        </w:rPr>
      </w:pPr>
      <w:r>
        <w:rPr>
          <w:rFonts w:asciiTheme="minorHAnsi" w:hAnsiTheme="minorHAnsi"/>
        </w:rPr>
        <w:t xml:space="preserve">Q5: </w:t>
      </w:r>
      <w:r w:rsidRPr="00F77B60">
        <w:rPr>
          <w:rFonts w:asciiTheme="minorHAnsi" w:hAnsiTheme="minorHAnsi"/>
        </w:rPr>
        <w:t xml:space="preserve">How </w:t>
      </w:r>
      <w:r>
        <w:rPr>
          <w:rFonts w:asciiTheme="minorHAnsi" w:hAnsiTheme="minorHAnsi"/>
        </w:rPr>
        <w:t>many months</w:t>
      </w:r>
      <w:r w:rsidRPr="00F77B60">
        <w:rPr>
          <w:rFonts w:asciiTheme="minorHAnsi" w:hAnsiTheme="minorHAnsi"/>
        </w:rPr>
        <w:t xml:space="preserve"> does </w:t>
      </w:r>
      <w:r>
        <w:rPr>
          <w:rFonts w:asciiTheme="minorHAnsi" w:hAnsiTheme="minorHAnsi"/>
        </w:rPr>
        <w:t xml:space="preserve">it take for </w:t>
      </w:r>
      <w:r w:rsidRPr="00F77B60">
        <w:rPr>
          <w:rFonts w:asciiTheme="minorHAnsi" w:hAnsiTheme="minorHAnsi"/>
        </w:rPr>
        <w:t>a recent pediatric resi</w:t>
      </w:r>
      <w:r>
        <w:rPr>
          <w:rFonts w:asciiTheme="minorHAnsi" w:hAnsiTheme="minorHAnsi"/>
        </w:rPr>
        <w:t>dency graduate t</w:t>
      </w:r>
      <w:r w:rsidRPr="00F77B60">
        <w:rPr>
          <w:rFonts w:asciiTheme="minorHAnsi" w:hAnsiTheme="minorHAnsi"/>
        </w:rPr>
        <w:t>o demonstrate competence in the diagnosis and management of common ED/urgent care clinical cases and in the performance of common ED/urgent care procedures?</w:t>
      </w:r>
    </w:p>
    <w:p w14:paraId="4310A08C" w14:textId="77777777" w:rsidR="00F77B60" w:rsidRDefault="00F77B60" w:rsidP="008A490C">
      <w:pPr>
        <w:ind w:firstLine="72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[free text response]</w:t>
      </w:r>
    </w:p>
    <w:p w14:paraId="6FEBFA04" w14:textId="77777777" w:rsidR="008A490C" w:rsidRDefault="008A490C" w:rsidP="00F77B60">
      <w:pPr>
        <w:rPr>
          <w:rFonts w:asciiTheme="minorHAnsi" w:hAnsiTheme="minorHAnsi" w:cstheme="minorHAnsi"/>
        </w:rPr>
      </w:pPr>
    </w:p>
    <w:p w14:paraId="4AE35F84" w14:textId="77777777" w:rsidR="008A490C" w:rsidRPr="008A490C" w:rsidRDefault="008A490C" w:rsidP="008A490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Q6: </w:t>
      </w:r>
      <w:r w:rsidRPr="008A490C">
        <w:rPr>
          <w:rFonts w:asciiTheme="minorHAnsi" w:hAnsiTheme="minorHAnsi" w:cstheme="minorHAnsi"/>
        </w:rPr>
        <w:t>How important do you consider additional training/experience</w:t>
      </w:r>
      <w:r>
        <w:rPr>
          <w:rFonts w:asciiTheme="minorHAnsi" w:hAnsiTheme="minorHAnsi" w:cstheme="minorHAnsi"/>
        </w:rPr>
        <w:t xml:space="preserve"> in </w:t>
      </w:r>
      <w:r w:rsidRPr="008A490C">
        <w:rPr>
          <w:rFonts w:asciiTheme="minorHAnsi" w:hAnsiTheme="minorHAnsi" w:cstheme="minorHAnsi"/>
          <w:bCs/>
        </w:rPr>
        <w:t xml:space="preserve">urgent care medicine </w:t>
      </w:r>
      <w:r>
        <w:rPr>
          <w:rFonts w:asciiTheme="minorHAnsi" w:hAnsiTheme="minorHAnsi" w:cstheme="minorHAnsi"/>
          <w:bCs/>
        </w:rPr>
        <w:t>when hiring</w:t>
      </w:r>
      <w:r w:rsidRPr="008A490C">
        <w:rPr>
          <w:rFonts w:asciiTheme="minorHAnsi" w:hAnsiTheme="minorHAnsi" w:cstheme="minorHAnsi"/>
          <w:bCs/>
        </w:rPr>
        <w:t xml:space="preserve"> a pediatric residency graduate to work in your ED/urgent care center?</w:t>
      </w:r>
    </w:p>
    <w:p w14:paraId="0FD432BB" w14:textId="77777777" w:rsidR="008A490C" w:rsidRPr="008A490C" w:rsidRDefault="008A490C" w:rsidP="008A490C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Very unimportant</w:t>
      </w:r>
    </w:p>
    <w:p w14:paraId="5AAAF95D" w14:textId="77777777" w:rsidR="008A490C" w:rsidRDefault="008A490C" w:rsidP="008A490C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Unimportant</w:t>
      </w:r>
    </w:p>
    <w:p w14:paraId="6C2D3EEC" w14:textId="77777777" w:rsidR="008A490C" w:rsidRDefault="008A490C" w:rsidP="008A490C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Important</w:t>
      </w:r>
    </w:p>
    <w:p w14:paraId="1ED3D148" w14:textId="77777777" w:rsidR="008A490C" w:rsidRPr="008A490C" w:rsidRDefault="008A490C" w:rsidP="008A490C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Very important</w:t>
      </w:r>
    </w:p>
    <w:p w14:paraId="3F108036" w14:textId="77777777" w:rsidR="008A490C" w:rsidRDefault="008A490C" w:rsidP="00F77B60">
      <w:pPr>
        <w:rPr>
          <w:rFonts w:asciiTheme="minorHAnsi" w:hAnsiTheme="minorHAnsi" w:cstheme="minorHAnsi"/>
        </w:rPr>
      </w:pPr>
    </w:p>
    <w:p w14:paraId="77137546" w14:textId="77777777" w:rsidR="008A490C" w:rsidRDefault="008A490C" w:rsidP="00F77B6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Page 4</w:t>
      </w:r>
    </w:p>
    <w:p w14:paraId="40870095" w14:textId="77777777" w:rsidR="008A490C" w:rsidRDefault="008A490C" w:rsidP="00F77B60">
      <w:pPr>
        <w:rPr>
          <w:rFonts w:asciiTheme="minorHAnsi" w:hAnsiTheme="minorHAnsi" w:cstheme="minorHAnsi"/>
        </w:rPr>
      </w:pPr>
    </w:p>
    <w:p w14:paraId="162E1B3D" w14:textId="0B4E5F77" w:rsidR="008A490C" w:rsidRPr="008A490C" w:rsidRDefault="008A490C" w:rsidP="008A490C">
      <w:pPr>
        <w:rPr>
          <w:rFonts w:asciiTheme="minorHAnsi" w:hAnsiTheme="minorHAnsi" w:cstheme="minorHAnsi"/>
        </w:rPr>
      </w:pPr>
      <w:r w:rsidRPr="008A490C">
        <w:rPr>
          <w:rFonts w:asciiTheme="minorHAnsi" w:hAnsiTheme="minorHAnsi" w:cstheme="minorHAnsi"/>
          <w:bCs/>
        </w:rPr>
        <w:t>Please rank the following skill sets according to their importance in a pediatric urgent care provider (1= the most important skill)</w:t>
      </w:r>
    </w:p>
    <w:p w14:paraId="01D7B51A" w14:textId="77777777" w:rsidR="008A490C" w:rsidRDefault="008A490C" w:rsidP="00F77B6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  <w:t>Administration / operations / flow</w:t>
      </w:r>
    </w:p>
    <w:p w14:paraId="4B4B53ED" w14:textId="77777777" w:rsidR="008A490C" w:rsidRDefault="008A490C" w:rsidP="00F77B6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  <w:t>Procedures (lacerations, foreign body removal, etc.)</w:t>
      </w:r>
    </w:p>
    <w:p w14:paraId="23DF8EC2" w14:textId="77777777" w:rsidR="008A490C" w:rsidRDefault="008A490C" w:rsidP="00F77B6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  <w:t>Clinical competency</w:t>
      </w:r>
    </w:p>
    <w:p w14:paraId="527462EB" w14:textId="77777777" w:rsidR="008A490C" w:rsidRDefault="008A490C" w:rsidP="00F77B6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  <w:t>Teaching</w:t>
      </w:r>
    </w:p>
    <w:p w14:paraId="5603C549" w14:textId="77777777" w:rsidR="008A490C" w:rsidRDefault="008A490C" w:rsidP="00F77B6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ab/>
        <w:t>Quality Improvement</w:t>
      </w:r>
    </w:p>
    <w:p w14:paraId="69B45B48" w14:textId="77777777" w:rsidR="008A490C" w:rsidRDefault="008A490C" w:rsidP="00F77B60">
      <w:pPr>
        <w:rPr>
          <w:rFonts w:asciiTheme="minorHAnsi" w:hAnsiTheme="minorHAnsi" w:cstheme="minorHAnsi"/>
        </w:rPr>
      </w:pPr>
    </w:p>
    <w:p w14:paraId="471ECA39" w14:textId="77777777" w:rsidR="008A490C" w:rsidRDefault="008A490C" w:rsidP="00F77B60">
      <w:pPr>
        <w:rPr>
          <w:rFonts w:asciiTheme="minorHAnsi" w:hAnsiTheme="minorHAnsi" w:cstheme="minorHAnsi"/>
          <w:bCs/>
        </w:rPr>
      </w:pPr>
      <w:r w:rsidRPr="008A490C">
        <w:rPr>
          <w:rFonts w:asciiTheme="minorHAnsi" w:hAnsiTheme="minorHAnsi" w:cstheme="minorHAnsi"/>
        </w:rPr>
        <w:t>The last question is about skills needed to be an U</w:t>
      </w:r>
      <w:r>
        <w:rPr>
          <w:rFonts w:asciiTheme="minorHAnsi" w:hAnsiTheme="minorHAnsi" w:cstheme="minorHAnsi"/>
        </w:rPr>
        <w:t>rgent Care Center</w:t>
      </w:r>
      <w:r w:rsidRPr="008A490C">
        <w:rPr>
          <w:rFonts w:asciiTheme="minorHAnsi" w:hAnsiTheme="minorHAnsi" w:cstheme="minorHAnsi"/>
        </w:rPr>
        <w:t xml:space="preserve"> director. </w:t>
      </w:r>
      <w:r w:rsidRPr="008A490C">
        <w:rPr>
          <w:rFonts w:asciiTheme="minorHAnsi" w:hAnsiTheme="minorHAnsi" w:cstheme="minorHAnsi"/>
          <w:bCs/>
        </w:rPr>
        <w:t>List any other skills that you felt were important during your development as an Urgent Care Center director.</w:t>
      </w:r>
    </w:p>
    <w:p w14:paraId="0340CA39" w14:textId="77777777" w:rsidR="008A490C" w:rsidRPr="008A490C" w:rsidRDefault="008A490C" w:rsidP="00F77B6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Cs/>
        </w:rPr>
        <w:tab/>
        <w:t>[free text response]</w:t>
      </w:r>
    </w:p>
    <w:sectPr w:rsidR="008A490C" w:rsidRPr="008A490C" w:rsidSect="00B23EB8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CA10FB"/>
    <w:multiLevelType w:val="hybridMultilevel"/>
    <w:tmpl w:val="B814641A"/>
    <w:lvl w:ilvl="0" w:tplc="8328FE6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B60"/>
    <w:rsid w:val="00001AB4"/>
    <w:rsid w:val="0002613F"/>
    <w:rsid w:val="003F309E"/>
    <w:rsid w:val="00522BFA"/>
    <w:rsid w:val="008A490C"/>
    <w:rsid w:val="009273B1"/>
    <w:rsid w:val="009B0B97"/>
    <w:rsid w:val="00B23EB8"/>
    <w:rsid w:val="00F7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41171"/>
  <w14:defaultImageDpi w14:val="32767"/>
  <w15:chartTrackingRefBased/>
  <w15:docId w15:val="{5D62E97A-0B6B-9F46-B977-6A337EAF4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7B6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B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967031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67533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89366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94311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0300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12259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40308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943039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0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7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03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4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25635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3370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5310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706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7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5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3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4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5662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212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547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466157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58061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58990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4449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34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1477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5649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3880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83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138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15371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5093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2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83106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3368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581509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4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06763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89851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055841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6540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3068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23733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87170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32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71173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76883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500045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18492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9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48791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738080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6988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95343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25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1260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09246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54105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7634">
          <w:marLeft w:val="456"/>
          <w:marRight w:val="9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8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BB6D8E-8F3D-544A-BD06-B53FCE96A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an</dc:creator>
  <cp:keywords/>
  <dc:description/>
  <cp:lastModifiedBy>Microsoft Office User</cp:lastModifiedBy>
  <cp:revision>2</cp:revision>
  <dcterms:created xsi:type="dcterms:W3CDTF">2019-06-06T18:04:00Z</dcterms:created>
  <dcterms:modified xsi:type="dcterms:W3CDTF">2019-06-06T18:04:00Z</dcterms:modified>
</cp:coreProperties>
</file>